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37832" w14:textId="1AA9ADF0" w:rsidR="00906300" w:rsidRPr="005D2B34" w:rsidRDefault="005D2B34">
      <w:pPr>
        <w:rPr>
          <w:b/>
          <w:sz w:val="28"/>
          <w:szCs w:val="28"/>
          <w:lang w:eastAsia="ja-JP"/>
        </w:rPr>
      </w:pPr>
      <w:bookmarkStart w:id="0" w:name="_GoBack"/>
      <w:bookmarkEnd w:id="0"/>
      <w:r w:rsidRPr="005D2B34">
        <w:rPr>
          <w:b/>
          <w:sz w:val="28"/>
          <w:szCs w:val="28"/>
        </w:rPr>
        <w:t>Se</w:t>
      </w:r>
      <w:r>
        <w:rPr>
          <w:rFonts w:hint="eastAsia"/>
          <w:b/>
          <w:sz w:val="28"/>
          <w:szCs w:val="28"/>
          <w:lang w:eastAsia="ja-JP"/>
        </w:rPr>
        <w:t>a</w:t>
      </w:r>
      <w:r w:rsidRPr="005D2B34">
        <w:rPr>
          <w:b/>
          <w:sz w:val="28"/>
          <w:szCs w:val="28"/>
        </w:rPr>
        <w:t>rch strategy</w:t>
      </w:r>
    </w:p>
    <w:p w14:paraId="4D42F24C" w14:textId="307F9685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CENTRAL search strategy</w:t>
      </w:r>
    </w:p>
    <w:p w14:paraId="1C5620DB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1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 [Neoplasms] explode all trees</w:t>
      </w:r>
    </w:p>
    <w:p w14:paraId="763206C9" w14:textId="05E04511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2 (cancer* or tumor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umour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neoplas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alignan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carcinoma* or adenocarcinoma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choriocarcinom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leukemia* or</w:t>
      </w:r>
      <w:r w:rsidR="007F09D0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leukaemi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tastat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sarcoma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eratom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</w:t>
      </w: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: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proofErr w:type="gramEnd"/>
    </w:p>
    <w:p w14:paraId="783B4700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#3 #1 or #2</w:t>
      </w:r>
    </w:p>
    <w:p w14:paraId="151FC01E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4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 [Diet] explode all trees</w:t>
      </w:r>
      <w:proofErr w:type="gramEnd"/>
    </w:p>
    <w:p w14:paraId="7E19EEC6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5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 [Nutrition Assessment] explode all trees</w:t>
      </w:r>
      <w:proofErr w:type="gramEnd"/>
    </w:p>
    <w:p w14:paraId="43EA24C1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6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 [Nutrition Therapy] explode all trees</w:t>
      </w:r>
      <w:proofErr w:type="gramEnd"/>
    </w:p>
    <w:p w14:paraId="0890DFA7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7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</w:t>
      </w:r>
      <w:proofErr w:type="gram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[Nutrition Disorders] explode all trees</w:t>
      </w:r>
    </w:p>
    <w:p w14:paraId="38E0AD7C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8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</w:t>
      </w:r>
      <w:proofErr w:type="gram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[Food Habits] explode all trees</w:t>
      </w:r>
    </w:p>
    <w:p w14:paraId="1E6C4125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9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</w:t>
      </w:r>
      <w:proofErr w:type="gram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[Food Preferences] explode all trees</w:t>
      </w:r>
    </w:p>
    <w:p w14:paraId="3A0BECC7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10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escriptor: [Food] explode all trees</w:t>
      </w:r>
      <w:proofErr w:type="gramEnd"/>
    </w:p>
    <w:p w14:paraId="76875AF1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#11 (diet* or nutrition* or nutrient* or food* or feed* or eat* or drink*)</w:t>
      </w: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: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proofErr w:type="gramEnd"/>
    </w:p>
    <w:p w14:paraId="68FB9CF6" w14:textId="54431239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12 (fat* or carbohydrate* or protein* or fruit* or vegetable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fibre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fiber* or fish* or meat* or poultry or dairy or salt* or sugar* or</w:t>
      </w:r>
      <w:r w:rsidR="007F09D0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cereal* or nut* or seed* or alcohol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Geine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</w:t>
      </w: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: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proofErr w:type="gramEnd"/>
    </w:p>
    <w:p w14:paraId="17C17052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#13 (macrobiotic or ketogenic or vegetarian or (low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(glycemic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glycaemic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))</w:t>
      </w: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: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proofErr w:type="gramEnd"/>
    </w:p>
    <w:p w14:paraId="72FEC34A" w14:textId="3046C4E0" w:rsidR="00580BEC" w:rsidRPr="005D2B3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#14 #5 or #6 or #7 or #8 or #9 or #10 or #11 or #12 or #13</w:t>
      </w:r>
      <w:r w:rsidRPr="005D2B34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[#4 is missing here, a mistake</w:t>
      </w:r>
      <w:r w:rsidR="0045188E" w:rsidRPr="005D2B34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r w:rsidRPr="005D2B34">
        <w:rPr>
          <w:rFonts w:ascii="SourceSansPro-Regular" w:hAnsi="SourceSansPro-Regular" w:cs="SourceSansPro-Regular"/>
          <w:sz w:val="24"/>
          <w:szCs w:val="24"/>
          <w:lang w:val="en-US"/>
        </w:rPr>
        <w:t>of the authors!?]</w:t>
      </w:r>
    </w:p>
    <w:p w14:paraId="3296F55B" w14:textId="7777777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</w:pPr>
      <w:proofErr w:type="gramStart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 xml:space="preserve">#15 </w:t>
      </w:r>
      <w:proofErr w:type="spellStart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>MeSH</w:t>
      </w:r>
      <w:proofErr w:type="spellEnd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 xml:space="preserve"> descriptor:</w:t>
      </w:r>
      <w:proofErr w:type="gramEnd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 xml:space="preserve"> [Survivors] explode all trees</w:t>
      </w:r>
    </w:p>
    <w:p w14:paraId="644F671E" w14:textId="7777777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</w:pPr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>#16 (survivor* or survival*)</w:t>
      </w:r>
      <w:proofErr w:type="gramStart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>:</w:t>
      </w:r>
      <w:proofErr w:type="spellStart"/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>ti,ab</w:t>
      </w:r>
      <w:proofErr w:type="spellEnd"/>
      <w:proofErr w:type="gramEnd"/>
    </w:p>
    <w:p w14:paraId="5533D98A" w14:textId="7777777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</w:pPr>
      <w:r w:rsidRPr="007C7F04">
        <w:rPr>
          <w:rFonts w:ascii="SourceSansPro-Regular" w:hAnsi="SourceSansPro-Regular" w:cs="SourceSansPro-Regular"/>
          <w:color w:val="7030A0"/>
          <w:sz w:val="24"/>
          <w:szCs w:val="24"/>
          <w:lang w:val="en-US"/>
        </w:rPr>
        <w:t>#17 #15 or #16</w:t>
      </w:r>
    </w:p>
    <w:p w14:paraId="412D75B3" w14:textId="7777777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color w:val="000000"/>
          <w:sz w:val="24"/>
          <w:szCs w:val="24"/>
          <w:lang w:val="en-US"/>
        </w:rPr>
      </w:pPr>
      <w:r w:rsidRPr="007C7F04">
        <w:rPr>
          <w:rFonts w:ascii="SourceSansPro-Regular" w:hAnsi="SourceSansPro-Regular" w:cs="SourceSansPro-Regular"/>
          <w:color w:val="000000"/>
          <w:sz w:val="24"/>
          <w:szCs w:val="24"/>
          <w:lang w:val="en-US"/>
        </w:rPr>
        <w:t>#18 #3 and #14 and #17</w:t>
      </w:r>
    </w:p>
    <w:p w14:paraId="6BA18959" w14:textId="7777777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 w:eastAsia="ja-JP"/>
        </w:rPr>
      </w:pPr>
    </w:p>
    <w:p w14:paraId="08092374" w14:textId="719C5E57" w:rsidR="00580BEC" w:rsidRPr="007C7F04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MEDLINE Ovid search strategy</w:t>
      </w:r>
    </w:p>
    <w:p w14:paraId="2F662CD6" w14:textId="77777777" w:rsidR="007C7F04" w:rsidRPr="007C7F04" w:rsidRDefault="007C7F04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color w:val="C00000"/>
          <w:sz w:val="24"/>
          <w:szCs w:val="24"/>
          <w:lang w:val="en-US" w:eastAsia="ja-JP"/>
        </w:rPr>
      </w:pPr>
    </w:p>
    <w:p w14:paraId="6F6DB5DC" w14:textId="2185B120" w:rsidR="00580BEC" w:rsidRPr="004901C2" w:rsidRDefault="007C7F04" w:rsidP="007C7F04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(</w:t>
      </w:r>
      <w:proofErr w:type="spellStart"/>
      <w:proofErr w:type="gram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proofErr w:type="gram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eoplasms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cancer* or tumor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umour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neoplas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alignan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carcinoma* or adenocarcinoma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horiocarcinom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leukemia* or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leukaemi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tastat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sarcoma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eratom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AND (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e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diet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 assessment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 therapy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 disorders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food habits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food preferences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food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diet* or nutrition* or nutrient* or food* or feed* or eat* or drink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fat* or carbohydrate* or protein* or fruit* or vegetable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fibre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fiber* or fish* or meat* or poultry or dairy or salt* or sugar* or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cereal* or nut* or seed* or alcohol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Geine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macrobiotic or ketogenic or vegetarian or (low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(glycemic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glycaemic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)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) AND (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survivors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survivor* or survival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gram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,ab</w:t>
      </w:r>
      <w:proofErr w:type="spellEnd"/>
      <w:proofErr w:type="gram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AND (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randomized controlled trial.pt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ontrolled clinical trial.pt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randomized.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placebo.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linical trials as topic.sh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randomly.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rial.ti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NOT (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animals/ not humans.sh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</w:t>
      </w:r>
    </w:p>
    <w:p w14:paraId="2C17EA01" w14:textId="77777777" w:rsidR="007C7F04" w:rsidRPr="007C7F04" w:rsidRDefault="007C7F04" w:rsidP="007C7F04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 w:eastAsia="ja-JP"/>
        </w:rPr>
      </w:pPr>
    </w:p>
    <w:p w14:paraId="5780386D" w14:textId="1A567E8E" w:rsidR="00580BEC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  <w:proofErr w:type="spellStart"/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Embase</w:t>
      </w:r>
      <w:proofErr w:type="spellEnd"/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 xml:space="preserve"> search strategy</w:t>
      </w:r>
    </w:p>
    <w:p w14:paraId="0341DBBD" w14:textId="1097A673" w:rsidR="007F09D0" w:rsidRDefault="007F09D0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</w:p>
    <w:p w14:paraId="2D5B4309" w14:textId="5D6B467F" w:rsidR="007F09D0" w:rsidRPr="004901C2" w:rsidRDefault="007F09D0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Bold" w:hAnsi="SourceSansPro-Bold" w:cs="SourceSansPro-Bold"/>
          <w:sz w:val="24"/>
          <w:szCs w:val="24"/>
          <w:lang w:val="en-US"/>
        </w:rPr>
        <w:t>(</w:t>
      </w:r>
      <w:proofErr w:type="spellStart"/>
      <w:proofErr w:type="gram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proofErr w:type="gram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eoplasm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cancer* or tumor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umour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neoplas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alignan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carcinoma* or adenocarcinoma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horiocarcinom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leukemia* or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leukaemi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tastat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sarcoma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eratoma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AND (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al disorder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diet* or nutrition* or nutrient* or food* or feed* or eat* or drink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fat* or carbohydrate*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lastRenderedPageBreak/>
        <w:t xml:space="preserve">or protein* or fruit* or vegetable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fibre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 or fiber* or fish* or meat* or poultry or dairy or salt* or sugar* or cereal*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or nut* or seed* or alcohol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Geine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macrobiotic or ketogenic or vegetarian or (low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(glycemic*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glycaemic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)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AND (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ncer survivor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survivor* or survival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gram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,ab</w:t>
      </w:r>
      <w:proofErr w:type="spellEnd"/>
      <w:proofErr w:type="gram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 AND (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crossover procedure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double-blind procedure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randomized controlled trial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single-blind procedure/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random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factorial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crossover* or cross over* or cross-over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placebo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(double*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blind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(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singl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blind*)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ssign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allocat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or </w:t>
      </w:r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volunteer*.</w:t>
      </w:r>
      <w:proofErr w:type="spellStart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="00580BEC" w:rsidRPr="004901C2">
        <w:rPr>
          <w:rFonts w:ascii="SourceSansPro-Regular" w:hAnsi="SourceSansPro-Regular" w:cs="SourceSansPro-Regular"/>
          <w:sz w:val="24"/>
          <w:szCs w:val="24"/>
          <w:lang w:val="en-US"/>
        </w:rPr>
        <w:t>.</w:t>
      </w: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) </w:t>
      </w:r>
    </w:p>
    <w:p w14:paraId="7CCAFB84" w14:textId="77777777" w:rsidR="007F09D0" w:rsidRDefault="007F09D0" w:rsidP="007F09D0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 w:eastAsia="ja-JP"/>
        </w:rPr>
      </w:pPr>
    </w:p>
    <w:p w14:paraId="3C2067C3" w14:textId="253ACE46" w:rsidR="007F09D0" w:rsidRDefault="007F09D0" w:rsidP="007F09D0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  <w:proofErr w:type="spellStart"/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Em</w:t>
      </w:r>
      <w:r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care</w:t>
      </w:r>
      <w:proofErr w:type="spellEnd"/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 xml:space="preserve"> search strategy</w:t>
      </w:r>
    </w:p>
    <w:p w14:paraId="4239761C" w14:textId="77777777" w:rsidR="007F09D0" w:rsidRDefault="007F09D0" w:rsidP="007F09D0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</w:p>
    <w:p w14:paraId="3174FAF2" w14:textId="77777777" w:rsidR="007F09D0" w:rsidRPr="004901C2" w:rsidRDefault="007F09D0" w:rsidP="007F09D0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Bold" w:hAnsi="SourceSansPro-Bold" w:cs="SourceSansPro-Bold"/>
          <w:sz w:val="24"/>
          <w:szCs w:val="24"/>
          <w:lang w:val="en-US"/>
        </w:rPr>
        <w:t>(</w:t>
      </w:r>
      <w:proofErr w:type="spellStart"/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proofErr w:type="gram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eoplasm/ OR (cancer* or tumor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umour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neoplas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alignan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carcinoma* or adenocarcinoma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choriocarcinom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leukemia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leukaemi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tastat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sarcoma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eratoma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) AND (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/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ex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nutritional disorder/ or (diet* or nutrition* or nutrient* or food* or feed* or eat* or drink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,ab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. or (fat* or carbohydrate* or protein* or fruit* or vegetable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fibre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or fiber* or fish* or meat* or poultry or dairy or salt* or sugar* or cereal* or nut* or seed* or alcohol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Geine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. or (macrobiotic or ketogenic or vegetarian or (low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(glycemic*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glycaemic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))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) AND (cancer survivor/ OR (survivor* or survival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ti</w:t>
      </w:r>
      <w:proofErr w:type="gram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,ab</w:t>
      </w:r>
      <w:proofErr w:type="spellEnd"/>
      <w:proofErr w:type="gram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) AND (crossover procedure/ or double-blind procedure/ or randomized controlled trial/ or single-blind procedure/ or random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factorial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(crossover* or cross over* or cross-over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placebo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. or (double*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blind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(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singl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*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j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blind*)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assign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. or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llocat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. or volunteer*.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p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.) </w:t>
      </w:r>
    </w:p>
    <w:p w14:paraId="57CD8C21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sz w:val="24"/>
          <w:szCs w:val="24"/>
          <w:lang w:val="en-US"/>
        </w:rPr>
      </w:pPr>
    </w:p>
    <w:p w14:paraId="014E20F6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sz w:val="24"/>
          <w:szCs w:val="24"/>
          <w:lang w:val="en-US"/>
        </w:rPr>
      </w:pPr>
    </w:p>
    <w:p w14:paraId="7C87F8F8" w14:textId="66B75CC7" w:rsidR="00580BEC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  <w:r w:rsidRPr="007C7F04"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  <w:t>DARE search strategy</w:t>
      </w:r>
    </w:p>
    <w:p w14:paraId="236F2F23" w14:textId="7B701A51" w:rsidR="001A590A" w:rsidRDefault="001A590A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en-US"/>
        </w:rPr>
      </w:pPr>
    </w:p>
    <w:p w14:paraId="42BD7283" w14:textId="77777777" w:rsidR="001A590A" w:rsidRPr="001A2777" w:rsidRDefault="001A590A" w:rsidP="001A590A">
      <w:pPr>
        <w:rPr>
          <w:b/>
          <w:bCs/>
          <w:color w:val="000000"/>
        </w:rPr>
      </w:pPr>
      <w:r w:rsidRPr="001A2777">
        <w:rPr>
          <w:b/>
          <w:bCs/>
          <w:color w:val="000000"/>
          <w:lang w:val="da-DK"/>
        </w:rPr>
        <w:t>DARE</w:t>
      </w:r>
      <w:r>
        <w:rPr>
          <w:b/>
          <w:bCs/>
          <w:color w:val="000000"/>
          <w:lang w:val="da-DK"/>
        </w:rPr>
        <w:t xml:space="preserve"> - </w:t>
      </w:r>
      <w:r w:rsidRPr="001A2777">
        <w:rPr>
          <w:b/>
          <w:bCs/>
          <w:color w:val="000000"/>
          <w:lang w:val="da-DK"/>
        </w:rPr>
        <w:t>The Database of Abstracts of Reviews of Effects (DARE)</w:t>
      </w:r>
      <w:r>
        <w:rPr>
          <w:b/>
          <w:bCs/>
          <w:color w:val="000000"/>
          <w:lang w:val="da-DK"/>
        </w:rPr>
        <w:t xml:space="preserve"> </w:t>
      </w:r>
      <w:r>
        <w:rPr>
          <w:b/>
          <w:bCs/>
          <w:color w:val="000000"/>
        </w:rPr>
        <w:t xml:space="preserve">- </w:t>
      </w:r>
      <w:r w:rsidRPr="001A2777">
        <w:rPr>
          <w:b/>
          <w:bCs/>
          <w:color w:val="000000"/>
        </w:rPr>
        <w:t>NHS Centre for Reviews and Dissemination (CRD)</w:t>
      </w:r>
    </w:p>
    <w:p w14:paraId="78DEF6BC" w14:textId="77777777" w:rsidR="001A590A" w:rsidRPr="001A2777" w:rsidRDefault="00372947" w:rsidP="001A590A">
      <w:pPr>
        <w:rPr>
          <w:color w:val="000000"/>
          <w:lang w:val="da-DK"/>
        </w:rPr>
      </w:pPr>
      <w:hyperlink r:id="rId7" w:history="1">
        <w:r w:rsidR="001A590A" w:rsidRPr="001A2777">
          <w:rPr>
            <w:rStyle w:val="a3"/>
            <w:lang w:val="da-DK"/>
          </w:rPr>
          <w:t>https://www.crd.york.ac.uk/CRDWeb/</w:t>
        </w:r>
      </w:hyperlink>
      <w:r w:rsidR="001A590A" w:rsidRPr="001A2777">
        <w:rPr>
          <w:color w:val="000000"/>
          <w:lang w:val="da-DK"/>
        </w:rPr>
        <w:t xml:space="preserve"> </w:t>
      </w:r>
    </w:p>
    <w:p w14:paraId="16AE9601" w14:textId="77777777" w:rsidR="001A590A" w:rsidRPr="001A590A" w:rsidRDefault="001A590A" w:rsidP="00580BEC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24"/>
          <w:szCs w:val="24"/>
          <w:lang w:val="da-DK"/>
        </w:rPr>
      </w:pPr>
    </w:p>
    <w:p w14:paraId="07674539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Advanced search option</w:t>
      </w:r>
    </w:p>
    <w:p w14:paraId="1FD74A64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Cancer and|</w:t>
      </w:r>
    </w:p>
    <w:p w14:paraId="214D9806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Survivorship and</w:t>
      </w:r>
    </w:p>
    <w:p w14:paraId="38CDF2C6" w14:textId="1B750A50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Diet and nutrition</w:t>
      </w:r>
      <w:r w:rsidR="0045188E"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</w:t>
      </w:r>
      <w:r w:rsidR="0045188E" w:rsidRPr="005D2B34">
        <w:rPr>
          <w:rFonts w:ascii="SourceSansPro-Regular" w:hAnsi="SourceSansPro-Regular" w:cs="SourceSansPro-Regular"/>
          <w:sz w:val="24"/>
          <w:szCs w:val="24"/>
          <w:lang w:val="en-US"/>
        </w:rPr>
        <w:t>[</w:t>
      </w:r>
      <w:r w:rsidR="0045188E" w:rsidRPr="005D2B34">
        <w:rPr>
          <w:rFonts w:ascii="SourceSansPro-Regular" w:hAnsi="SourceSansPro-Regular" w:cs="SourceSansPro-Regular"/>
          <w:i/>
          <w:iCs/>
          <w:sz w:val="24"/>
          <w:szCs w:val="24"/>
          <w:lang w:val="en-US"/>
        </w:rPr>
        <w:t>and</w:t>
      </w:r>
      <w:r w:rsidR="0045188E" w:rsidRPr="005D2B34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should be </w:t>
      </w:r>
      <w:r w:rsidR="0045188E" w:rsidRPr="005D2B34">
        <w:rPr>
          <w:rFonts w:ascii="SourceSansPro-Regular" w:hAnsi="SourceSansPro-Regular" w:cs="SourceSansPro-Regular"/>
          <w:i/>
          <w:iCs/>
          <w:sz w:val="24"/>
          <w:szCs w:val="24"/>
          <w:lang w:val="en-US"/>
        </w:rPr>
        <w:t>or</w:t>
      </w:r>
      <w:r w:rsidR="0045188E" w:rsidRPr="005D2B34">
        <w:rPr>
          <w:rFonts w:ascii="SourceSansPro-Regular" w:hAnsi="SourceSansPro-Regular" w:cs="SourceSansPro-Regular"/>
          <w:sz w:val="24"/>
          <w:szCs w:val="24"/>
          <w:lang w:val="en-US"/>
        </w:rPr>
        <w:t>]</w:t>
      </w:r>
    </w:p>
    <w:p w14:paraId="4FE7728A" w14:textId="77777777" w:rsidR="00580BEC" w:rsidRPr="004901C2" w:rsidRDefault="00580BEC" w:rsidP="00580BEC">
      <w:pPr>
        <w:autoSpaceDE w:val="0"/>
        <w:autoSpaceDN w:val="0"/>
        <w:adjustRightInd w:val="0"/>
        <w:spacing w:after="0" w:line="240" w:lineRule="auto"/>
        <w:rPr>
          <w:rFonts w:ascii="SourceSansPro-Regular" w:hAnsi="SourceSansPro-Regular" w:cs="SourceSansPro-Regular"/>
          <w:sz w:val="24"/>
          <w:szCs w:val="24"/>
          <w:lang w:val="en-US"/>
        </w:rPr>
      </w:pPr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All fields searched </w:t>
      </w:r>
      <w:proofErr w:type="spellStart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>MeSH</w:t>
      </w:r>
      <w:proofErr w:type="spellEnd"/>
      <w:r w:rsidRPr="004901C2">
        <w:rPr>
          <w:rFonts w:ascii="SourceSansPro-Regular" w:hAnsi="SourceSansPro-Regular" w:cs="SourceSansPro-Regular"/>
          <w:sz w:val="24"/>
          <w:szCs w:val="24"/>
          <w:lang w:val="en-US"/>
        </w:rPr>
        <w:t xml:space="preserve"> Terms</w:t>
      </w:r>
    </w:p>
    <w:sectPr w:rsidR="00580BEC" w:rsidRPr="00490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C3B30" w14:textId="77777777" w:rsidR="00372947" w:rsidRDefault="00372947" w:rsidP="004901C2">
      <w:pPr>
        <w:spacing w:after="0" w:line="240" w:lineRule="auto"/>
      </w:pPr>
      <w:r>
        <w:separator/>
      </w:r>
    </w:p>
  </w:endnote>
  <w:endnote w:type="continuationSeparator" w:id="0">
    <w:p w14:paraId="6A53A764" w14:textId="77777777" w:rsidR="00372947" w:rsidRDefault="00372947" w:rsidP="00490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ourceSansPro-Regular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A1F17" w14:textId="77777777" w:rsidR="00372947" w:rsidRDefault="00372947" w:rsidP="004901C2">
      <w:pPr>
        <w:spacing w:after="0" w:line="240" w:lineRule="auto"/>
      </w:pPr>
      <w:r>
        <w:separator/>
      </w:r>
    </w:p>
  </w:footnote>
  <w:footnote w:type="continuationSeparator" w:id="0">
    <w:p w14:paraId="0A3AD4F2" w14:textId="77777777" w:rsidR="00372947" w:rsidRDefault="00372947" w:rsidP="004901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4EA"/>
    <w:rsid w:val="00114D25"/>
    <w:rsid w:val="00196BF3"/>
    <w:rsid w:val="001A31E2"/>
    <w:rsid w:val="001A590A"/>
    <w:rsid w:val="003065AE"/>
    <w:rsid w:val="00372947"/>
    <w:rsid w:val="00377F95"/>
    <w:rsid w:val="003B2CF2"/>
    <w:rsid w:val="0045188E"/>
    <w:rsid w:val="004901C2"/>
    <w:rsid w:val="004A7599"/>
    <w:rsid w:val="00580BEC"/>
    <w:rsid w:val="005904D8"/>
    <w:rsid w:val="005D2B34"/>
    <w:rsid w:val="00680DE3"/>
    <w:rsid w:val="006B4883"/>
    <w:rsid w:val="00704DAD"/>
    <w:rsid w:val="007C7F04"/>
    <w:rsid w:val="007F09D0"/>
    <w:rsid w:val="00906300"/>
    <w:rsid w:val="009B74EA"/>
    <w:rsid w:val="009F141B"/>
    <w:rsid w:val="00A57F54"/>
    <w:rsid w:val="00B33E82"/>
    <w:rsid w:val="00BE7BC4"/>
    <w:rsid w:val="00CC2E0F"/>
    <w:rsid w:val="00E50F8E"/>
    <w:rsid w:val="00E97351"/>
    <w:rsid w:val="00FE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DBCA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A590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A590A"/>
    <w:rPr>
      <w:color w:val="800080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4901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901C2"/>
  </w:style>
  <w:style w:type="paragraph" w:styleId="a7">
    <w:name w:val="footer"/>
    <w:basedOn w:val="a"/>
    <w:link w:val="a8"/>
    <w:uiPriority w:val="99"/>
    <w:unhideWhenUsed/>
    <w:rsid w:val="004901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901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A590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A590A"/>
    <w:rPr>
      <w:color w:val="800080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4901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901C2"/>
  </w:style>
  <w:style w:type="paragraph" w:styleId="a7">
    <w:name w:val="footer"/>
    <w:basedOn w:val="a"/>
    <w:link w:val="a8"/>
    <w:uiPriority w:val="99"/>
    <w:unhideWhenUsed/>
    <w:rsid w:val="004901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90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rd.york.ac.uk/CRDWeb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0</Words>
  <Characters>3938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nes, J.W. (DR)</dc:creator>
  <cp:lastModifiedBy>Hideo Matsumoto</cp:lastModifiedBy>
  <cp:revision>9</cp:revision>
  <cp:lastPrinted>2022-10-13T09:03:00Z</cp:lastPrinted>
  <dcterms:created xsi:type="dcterms:W3CDTF">2022-10-13T09:03:00Z</dcterms:created>
  <dcterms:modified xsi:type="dcterms:W3CDTF">2023-06-06T00:36:00Z</dcterms:modified>
</cp:coreProperties>
</file>